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441A4" w14:textId="735DA963" w:rsidR="00224DC0" w:rsidRPr="001215C4" w:rsidRDefault="001215C4" w:rsidP="001215C4">
      <w:pPr>
        <w:pStyle w:val="Body"/>
        <w:spacing w:after="0" w:line="360" w:lineRule="auto"/>
        <w:ind w:left="426" w:hanging="426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PPENDIX</w:t>
      </w:r>
    </w:p>
    <w:p w14:paraId="4D36EEB1" w14:textId="77777777" w:rsidR="00224DC0" w:rsidRPr="001215C4" w:rsidRDefault="00224DC0" w:rsidP="00224DC0">
      <w:pPr>
        <w:pStyle w:val="Body"/>
        <w:spacing w:after="0" w:line="360" w:lineRule="auto"/>
        <w:ind w:left="426" w:hanging="426"/>
        <w:jc w:val="both"/>
        <w:rPr>
          <w:rFonts w:asciiTheme="majorBidi" w:hAnsiTheme="majorBidi" w:cstheme="majorBidi"/>
        </w:rPr>
      </w:pPr>
    </w:p>
    <w:p w14:paraId="13CCAE58" w14:textId="273D50AF" w:rsidR="00224DC0" w:rsidRPr="001215C4" w:rsidRDefault="001215C4" w:rsidP="001215C4">
      <w:pPr>
        <w:pStyle w:val="Body"/>
        <w:spacing w:after="0" w:line="360" w:lineRule="auto"/>
        <w:ind w:left="426" w:hanging="426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ppendix</w:t>
      </w:r>
      <w:r w:rsidR="00224DC0" w:rsidRPr="001215C4">
        <w:rPr>
          <w:rFonts w:asciiTheme="majorBidi" w:hAnsiTheme="majorBidi" w:cstheme="majorBidi"/>
          <w:b/>
          <w:bCs/>
        </w:rPr>
        <w:t xml:space="preserve"> 1. Therapeutic Intervention Scoring System (TISS-28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36"/>
        <w:gridCol w:w="1384"/>
      </w:tblGrid>
      <w:tr w:rsidR="00224DC0" w:rsidRPr="001215C4" w14:paraId="60E47AAE" w14:textId="77777777" w:rsidTr="00AC68BF">
        <w:tc>
          <w:tcPr>
            <w:tcW w:w="7933" w:type="dxa"/>
            <w:tcBorders>
              <w:top w:val="single" w:sz="4" w:space="0" w:color="auto"/>
              <w:bottom w:val="single" w:sz="4" w:space="0" w:color="auto"/>
            </w:tcBorders>
          </w:tcPr>
          <w:p w14:paraId="2E491CAB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Catego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DD9686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TISS-28 Points</w:t>
            </w:r>
          </w:p>
        </w:tc>
      </w:tr>
      <w:tr w:rsidR="00224DC0" w:rsidRPr="001215C4" w14:paraId="58F78C9B" w14:textId="77777777" w:rsidTr="00AC68BF">
        <w:tc>
          <w:tcPr>
            <w:tcW w:w="7933" w:type="dxa"/>
            <w:tcBorders>
              <w:top w:val="single" w:sz="4" w:space="0" w:color="auto"/>
            </w:tcBorders>
          </w:tcPr>
          <w:p w14:paraId="3843438C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Basic Activities</w:t>
            </w:r>
          </w:p>
          <w:p w14:paraId="07831FA4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Standard Monitoring (hourly vital signs, fluid balance)</w:t>
            </w:r>
          </w:p>
          <w:p w14:paraId="4C617885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Biochemical and Microbiological Investigation</w:t>
            </w:r>
          </w:p>
          <w:p w14:paraId="52596B05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Single Medication (any route)</w:t>
            </w:r>
          </w:p>
          <w:p w14:paraId="4B6B7D73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Multiple intravenous medications</w:t>
            </w:r>
          </w:p>
          <w:p w14:paraId="75B88E6C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Care and prevention of decubitus and daily dressing changes</w:t>
            </w:r>
          </w:p>
          <w:p w14:paraId="443CC9C8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Frequent dressing changes (at least one time per each nursing shift)</w:t>
            </w:r>
          </w:p>
          <w:p w14:paraId="6B15E3EE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Care of drain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D61F57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</w:p>
          <w:p w14:paraId="4E7D2C70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5</w:t>
            </w:r>
          </w:p>
          <w:p w14:paraId="331EAABE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1</w:t>
            </w:r>
          </w:p>
          <w:p w14:paraId="3A88FDA3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2</w:t>
            </w:r>
          </w:p>
          <w:p w14:paraId="34771C0D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3</w:t>
            </w:r>
          </w:p>
          <w:p w14:paraId="587BDD49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1</w:t>
            </w:r>
          </w:p>
          <w:p w14:paraId="22E52D10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1</w:t>
            </w:r>
          </w:p>
          <w:p w14:paraId="4CFE75BC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3</w:t>
            </w:r>
          </w:p>
        </w:tc>
      </w:tr>
      <w:tr w:rsidR="00224DC0" w:rsidRPr="001215C4" w14:paraId="1BC34484" w14:textId="77777777" w:rsidTr="00AC68BF">
        <w:tc>
          <w:tcPr>
            <w:tcW w:w="7933" w:type="dxa"/>
          </w:tcPr>
          <w:p w14:paraId="2BD9F1F3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Cardiovascular Support</w:t>
            </w:r>
          </w:p>
          <w:p w14:paraId="6323B05F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Single vasoactive medication</w:t>
            </w:r>
          </w:p>
          <w:p w14:paraId="6B321615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Multiple vasoactive medications</w:t>
            </w:r>
          </w:p>
          <w:p w14:paraId="7B862135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Intravenous replacement of large fluid losses (&gt; 3L/m</w:t>
            </w: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  <w:vertAlign w:val="superscript"/>
              </w:rPr>
              <w:t>2</w:t>
            </w: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/day)</w:t>
            </w:r>
          </w:p>
          <w:p w14:paraId="63B4D893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Peripheral artery catheter</w:t>
            </w:r>
          </w:p>
          <w:p w14:paraId="2BE57604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Pulmonary artery flotation catheter</w:t>
            </w:r>
          </w:p>
          <w:p w14:paraId="1CED3F89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Central venous line</w:t>
            </w:r>
          </w:p>
          <w:p w14:paraId="54AB3A91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Cardiopulmonary Resuscitation after arrest in the past 24 hours</w:t>
            </w:r>
          </w:p>
        </w:tc>
        <w:tc>
          <w:tcPr>
            <w:tcW w:w="1417" w:type="dxa"/>
          </w:tcPr>
          <w:p w14:paraId="47F2B7AC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</w:p>
          <w:p w14:paraId="457D2A02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3</w:t>
            </w:r>
          </w:p>
          <w:p w14:paraId="6DC17779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4</w:t>
            </w:r>
          </w:p>
          <w:p w14:paraId="32115A9D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4</w:t>
            </w:r>
          </w:p>
          <w:p w14:paraId="5ECE0409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5</w:t>
            </w:r>
          </w:p>
          <w:p w14:paraId="207DC6A8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8</w:t>
            </w:r>
          </w:p>
          <w:p w14:paraId="143AD867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2</w:t>
            </w:r>
          </w:p>
          <w:p w14:paraId="308C91D4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3</w:t>
            </w:r>
          </w:p>
        </w:tc>
      </w:tr>
      <w:tr w:rsidR="00224DC0" w:rsidRPr="001215C4" w14:paraId="5E8282A6" w14:textId="77777777" w:rsidTr="00AC68BF">
        <w:tc>
          <w:tcPr>
            <w:tcW w:w="7933" w:type="dxa"/>
          </w:tcPr>
          <w:p w14:paraId="2D282EE8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Specific intervention</w:t>
            </w:r>
          </w:p>
          <w:p w14:paraId="799C4189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Single specific interventions in the ICU (</w:t>
            </w:r>
            <w:proofErr w:type="spellStart"/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naso</w:t>
            </w:r>
            <w:proofErr w:type="spellEnd"/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or orotracheal intubation, cardioversion,</w:t>
            </w:r>
          </w:p>
          <w:p w14:paraId="7A8B1B01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introduction of pacemaker, endoscopies, emergency surgery in the past 24 hours)</w:t>
            </w:r>
          </w:p>
          <w:p w14:paraId="4597E77B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Multiple specific interventions in the ICU (more than one described above)</w:t>
            </w:r>
          </w:p>
          <w:p w14:paraId="6F9825BC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Specific interventions outside ICU (surgery or diagnostic procedures)</w:t>
            </w:r>
          </w:p>
        </w:tc>
        <w:tc>
          <w:tcPr>
            <w:tcW w:w="1417" w:type="dxa"/>
          </w:tcPr>
          <w:p w14:paraId="3AEC8526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</w:p>
          <w:p w14:paraId="1EBCD35B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3</w:t>
            </w:r>
          </w:p>
          <w:p w14:paraId="4D0507A6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</w:p>
          <w:p w14:paraId="550350FB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5</w:t>
            </w:r>
          </w:p>
          <w:p w14:paraId="7B4699AD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5</w:t>
            </w:r>
          </w:p>
        </w:tc>
      </w:tr>
      <w:tr w:rsidR="00224DC0" w:rsidRPr="001215C4" w14:paraId="7F3041ED" w14:textId="77777777" w:rsidTr="00AC68BF">
        <w:tc>
          <w:tcPr>
            <w:tcW w:w="7933" w:type="dxa"/>
          </w:tcPr>
          <w:p w14:paraId="4FDAFD6F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Ventilatory Support</w:t>
            </w:r>
          </w:p>
          <w:p w14:paraId="1F397114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Mechanical ventilation</w:t>
            </w:r>
          </w:p>
          <w:p w14:paraId="79B3D95D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Supplementary ventilation support (supplementary oxygen by any method except if </w:t>
            </w:r>
          </w:p>
          <w:p w14:paraId="03A6C178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mechanical ventilation parameters apply)</w:t>
            </w:r>
          </w:p>
          <w:p w14:paraId="2F58D5A9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Care of artificial airways (endotracheal tube or tracheostoma)</w:t>
            </w:r>
          </w:p>
          <w:p w14:paraId="7E098FA7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Treatment for improving lung function (e.g. thorax physiotherapy, incentive spirometry,</w:t>
            </w:r>
          </w:p>
          <w:p w14:paraId="4FD90303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inhalation therapy, intratracheal suctioning)</w:t>
            </w:r>
          </w:p>
        </w:tc>
        <w:tc>
          <w:tcPr>
            <w:tcW w:w="1417" w:type="dxa"/>
          </w:tcPr>
          <w:p w14:paraId="535561FB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</w:p>
          <w:p w14:paraId="0D9CB680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5</w:t>
            </w:r>
          </w:p>
          <w:p w14:paraId="5011F795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2</w:t>
            </w:r>
          </w:p>
          <w:p w14:paraId="5C53F9FA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</w:p>
          <w:p w14:paraId="1CA9C669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1</w:t>
            </w:r>
          </w:p>
          <w:p w14:paraId="382D74C6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1</w:t>
            </w:r>
          </w:p>
          <w:p w14:paraId="42E5A679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</w:p>
        </w:tc>
      </w:tr>
      <w:tr w:rsidR="00224DC0" w:rsidRPr="001215C4" w14:paraId="76450C71" w14:textId="77777777" w:rsidTr="00AC68BF">
        <w:tc>
          <w:tcPr>
            <w:tcW w:w="7933" w:type="dxa"/>
          </w:tcPr>
          <w:p w14:paraId="795E165B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Renal support</w:t>
            </w:r>
          </w:p>
          <w:p w14:paraId="298CAB9A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Hemofiltration/ dialytic techniques</w:t>
            </w:r>
          </w:p>
          <w:p w14:paraId="14A0073E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Quantitative urine output measurement</w:t>
            </w:r>
          </w:p>
          <w:p w14:paraId="5A429643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Active diuresis (e.g. furosemide &gt; 0.5mg/Kg/day)</w:t>
            </w:r>
          </w:p>
        </w:tc>
        <w:tc>
          <w:tcPr>
            <w:tcW w:w="1417" w:type="dxa"/>
          </w:tcPr>
          <w:p w14:paraId="478B5FC8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</w:p>
          <w:p w14:paraId="48E65485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3</w:t>
            </w:r>
          </w:p>
          <w:p w14:paraId="47455C7D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2</w:t>
            </w:r>
          </w:p>
          <w:p w14:paraId="4AFA1002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3</w:t>
            </w:r>
          </w:p>
        </w:tc>
      </w:tr>
      <w:tr w:rsidR="00224DC0" w:rsidRPr="001215C4" w14:paraId="0311A655" w14:textId="77777777" w:rsidTr="00AC68BF">
        <w:tc>
          <w:tcPr>
            <w:tcW w:w="7933" w:type="dxa"/>
          </w:tcPr>
          <w:p w14:paraId="51FB4495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Neurologic support</w:t>
            </w:r>
          </w:p>
          <w:p w14:paraId="2F82F9F2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Measurement of intracranial pressure</w:t>
            </w:r>
          </w:p>
        </w:tc>
        <w:tc>
          <w:tcPr>
            <w:tcW w:w="1417" w:type="dxa"/>
          </w:tcPr>
          <w:p w14:paraId="4EBB8F61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</w:p>
          <w:p w14:paraId="0C786D9C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4</w:t>
            </w:r>
          </w:p>
        </w:tc>
      </w:tr>
      <w:tr w:rsidR="00224DC0" w:rsidRPr="001215C4" w14:paraId="4A713076" w14:textId="77777777" w:rsidTr="00AC68BF">
        <w:tc>
          <w:tcPr>
            <w:tcW w:w="7933" w:type="dxa"/>
            <w:tcBorders>
              <w:bottom w:val="single" w:sz="4" w:space="0" w:color="auto"/>
            </w:tcBorders>
          </w:tcPr>
          <w:p w14:paraId="5726C83E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Metabolic support</w:t>
            </w:r>
          </w:p>
          <w:p w14:paraId="05DCE9AA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Treatment of complicated metabolic acidosis/alkalosis</w:t>
            </w:r>
          </w:p>
          <w:p w14:paraId="06FCE1E6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Intravenous alimentation</w:t>
            </w:r>
          </w:p>
          <w:p w14:paraId="2E72DE71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both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 xml:space="preserve">     Enteral feeding through gastric tube or other route (e.g. jejunostomy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CC5D23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</w:p>
          <w:p w14:paraId="461DB126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4</w:t>
            </w:r>
          </w:p>
          <w:p w14:paraId="7C21E9CD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3</w:t>
            </w:r>
          </w:p>
          <w:p w14:paraId="3C134600" w14:textId="77777777" w:rsidR="00224DC0" w:rsidRPr="001215C4" w:rsidRDefault="00224DC0" w:rsidP="00AC68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24" w:lineRule="auto"/>
              <w:jc w:val="center"/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</w:pPr>
            <w:r w:rsidRPr="001215C4">
              <w:rPr>
                <w:rFonts w:asciiTheme="majorBidi" w:eastAsia="ff1" w:hAnsiTheme="majorBidi" w:cstheme="majorBidi"/>
                <w:color w:val="231F20"/>
                <w:sz w:val="20"/>
                <w:szCs w:val="20"/>
                <w:u w:color="231F20"/>
              </w:rPr>
              <w:t>2</w:t>
            </w:r>
          </w:p>
        </w:tc>
      </w:tr>
    </w:tbl>
    <w:p w14:paraId="2CB60DD8" w14:textId="5F3DE76A" w:rsidR="001215C4" w:rsidRDefault="001215C4" w:rsidP="00224DC0">
      <w:pPr>
        <w:pStyle w:val="Body"/>
        <w:spacing w:after="0" w:line="360" w:lineRule="auto"/>
        <w:jc w:val="both"/>
        <w:rPr>
          <w:rFonts w:asciiTheme="majorBidi" w:eastAsia="ff1" w:hAnsiTheme="majorBidi" w:cstheme="majorBidi"/>
          <w:color w:val="231F20"/>
          <w:u w:color="231F20"/>
        </w:rPr>
      </w:pPr>
    </w:p>
    <w:p w14:paraId="64E3C671" w14:textId="046A87F1" w:rsidR="001215C4" w:rsidRPr="001215C4" w:rsidRDefault="001215C4" w:rsidP="00224DC0">
      <w:pPr>
        <w:pStyle w:val="Body"/>
        <w:spacing w:after="0" w:line="360" w:lineRule="auto"/>
        <w:jc w:val="both"/>
        <w:rPr>
          <w:rFonts w:asciiTheme="majorBidi" w:eastAsia="ff1" w:hAnsiTheme="majorBidi" w:cstheme="majorBidi"/>
          <w:b/>
          <w:bCs/>
          <w:color w:val="231F20"/>
          <w:u w:color="231F20"/>
        </w:rPr>
      </w:pPr>
      <w:r w:rsidRPr="001215C4">
        <w:rPr>
          <w:rFonts w:asciiTheme="majorBidi" w:eastAsia="ff1" w:hAnsiTheme="majorBidi" w:cstheme="majorBidi"/>
          <w:b/>
          <w:bCs/>
          <w:color w:val="231F20"/>
          <w:u w:color="231F20"/>
        </w:rPr>
        <w:lastRenderedPageBreak/>
        <w:t xml:space="preserve">Appendix 2. </w:t>
      </w:r>
      <w:r w:rsidRPr="001215C4">
        <w:rPr>
          <w:rFonts w:asciiTheme="majorBidi" w:eastAsia="ff1" w:hAnsiTheme="majorBidi" w:cstheme="majorBidi"/>
          <w:b/>
          <w:bCs/>
          <w:color w:val="231F20"/>
        </w:rPr>
        <w:t xml:space="preserve">. </w:t>
      </w:r>
      <w:r w:rsidRPr="001215C4">
        <w:rPr>
          <w:rFonts w:asciiTheme="majorBidi" w:hAnsiTheme="majorBidi" w:cstheme="majorBidi"/>
          <w:b/>
          <w:bCs/>
          <w:lang w:val="en-US"/>
        </w:rPr>
        <w:t xml:space="preserve">Pediatric Cerebral </w:t>
      </w:r>
      <w:proofErr w:type="spellStart"/>
      <w:r w:rsidRPr="001215C4">
        <w:rPr>
          <w:rFonts w:asciiTheme="majorBidi" w:hAnsiTheme="majorBidi" w:cstheme="majorBidi"/>
          <w:b/>
          <w:bCs/>
          <w:lang w:val="en-US"/>
        </w:rPr>
        <w:t>Perfomance</w:t>
      </w:r>
      <w:proofErr w:type="spellEnd"/>
      <w:r w:rsidRPr="001215C4">
        <w:rPr>
          <w:rFonts w:asciiTheme="majorBidi" w:hAnsiTheme="majorBidi" w:cstheme="majorBidi"/>
          <w:b/>
          <w:bCs/>
          <w:lang w:val="en-US"/>
        </w:rPr>
        <w:t xml:space="preserve"> Category (PCPC)</w:t>
      </w:r>
    </w:p>
    <w:tbl>
      <w:tblPr>
        <w:tblW w:w="10206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706"/>
        <w:gridCol w:w="1846"/>
        <w:gridCol w:w="7654"/>
      </w:tblGrid>
      <w:tr w:rsidR="001215C4" w:rsidRPr="005F1F3E" w14:paraId="19D24E42" w14:textId="77777777" w:rsidTr="008B1692">
        <w:tc>
          <w:tcPr>
            <w:tcW w:w="706" w:type="dxa"/>
          </w:tcPr>
          <w:p w14:paraId="4B928B8C" w14:textId="32B3A68E" w:rsidR="001215C4" w:rsidRPr="005F1F3E" w:rsidRDefault="001215C4" w:rsidP="00E07BD5">
            <w:pPr>
              <w:tabs>
                <w:tab w:val="left" w:pos="0"/>
              </w:tabs>
              <w:spacing w:line="276" w:lineRule="auto"/>
              <w:jc w:val="center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5F1F3E">
              <w:rPr>
                <w:rFonts w:cs="Arial"/>
                <w:bCs/>
                <w:color w:val="000000" w:themeColor="text1"/>
                <w:sz w:val="20"/>
                <w:szCs w:val="20"/>
              </w:rPr>
              <w:t>S</w:t>
            </w:r>
            <w:r w:rsidR="008B1692">
              <w:rPr>
                <w:rFonts w:cs="Arial"/>
                <w:bCs/>
                <w:color w:val="000000" w:themeColor="text1"/>
                <w:sz w:val="20"/>
                <w:szCs w:val="20"/>
              </w:rPr>
              <w:t>core</w:t>
            </w:r>
          </w:p>
        </w:tc>
        <w:tc>
          <w:tcPr>
            <w:tcW w:w="1846" w:type="dxa"/>
          </w:tcPr>
          <w:p w14:paraId="5000690D" w14:textId="11D95EBC" w:rsidR="001215C4" w:rsidRPr="005F1F3E" w:rsidRDefault="008B1692" w:rsidP="00E07BD5">
            <w:pPr>
              <w:tabs>
                <w:tab w:val="left" w:pos="0"/>
              </w:tabs>
              <w:spacing w:line="276" w:lineRule="auto"/>
              <w:jc w:val="center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7654" w:type="dxa"/>
          </w:tcPr>
          <w:p w14:paraId="3ACB06D8" w14:textId="09B8113E" w:rsidR="001215C4" w:rsidRPr="005F1F3E" w:rsidRDefault="008B1692" w:rsidP="00E07BD5">
            <w:pPr>
              <w:tabs>
                <w:tab w:val="left" w:pos="0"/>
              </w:tabs>
              <w:spacing w:line="276" w:lineRule="auto"/>
              <w:jc w:val="center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Clinical feature</w:t>
            </w:r>
          </w:p>
        </w:tc>
      </w:tr>
      <w:tr w:rsidR="001215C4" w:rsidRPr="005F1F3E" w14:paraId="18BECB2D" w14:textId="77777777" w:rsidTr="008B1692">
        <w:tc>
          <w:tcPr>
            <w:tcW w:w="706" w:type="dxa"/>
          </w:tcPr>
          <w:p w14:paraId="3410FFE3" w14:textId="77777777" w:rsidR="001215C4" w:rsidRPr="005F1F3E" w:rsidRDefault="001215C4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5F1F3E">
              <w:rPr>
                <w:rFonts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6" w:type="dxa"/>
          </w:tcPr>
          <w:p w14:paraId="0B356D00" w14:textId="77777777" w:rsidR="001215C4" w:rsidRPr="005F1F3E" w:rsidRDefault="001215C4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5F1F3E">
              <w:rPr>
                <w:rFonts w:cs="Arial"/>
                <w:bCs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7654" w:type="dxa"/>
          </w:tcPr>
          <w:p w14:paraId="1BA3620F" w14:textId="623A4A26" w:rsidR="001215C4" w:rsidRPr="008B1692" w:rsidRDefault="001215C4" w:rsidP="00E07BD5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8B169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Normal at </w:t>
            </w:r>
            <w:proofErr w:type="gramStart"/>
            <w:r w:rsidRPr="008B1692">
              <w:rPr>
                <w:rFonts w:cs="Arial"/>
                <w:bCs/>
                <w:color w:val="000000" w:themeColor="text1"/>
                <w:sz w:val="20"/>
                <w:szCs w:val="20"/>
              </w:rPr>
              <w:t>age appropriate</w:t>
            </w:r>
            <w:proofErr w:type="gramEnd"/>
            <w:r w:rsidRPr="008B169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 level</w:t>
            </w:r>
          </w:p>
          <w:p w14:paraId="65F590BF" w14:textId="308172D5" w:rsidR="001215C4" w:rsidRPr="008B1692" w:rsidRDefault="001215C4" w:rsidP="00E07BD5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8B1692">
              <w:rPr>
                <w:rFonts w:cs="Arial"/>
                <w:bCs/>
                <w:color w:val="000000" w:themeColor="text1"/>
                <w:sz w:val="20"/>
                <w:szCs w:val="20"/>
              </w:rPr>
              <w:t>School age child attends regular school classroom</w:t>
            </w:r>
          </w:p>
        </w:tc>
      </w:tr>
      <w:tr w:rsidR="001215C4" w:rsidRPr="005F1F3E" w14:paraId="4847252A" w14:textId="77777777" w:rsidTr="008B1692">
        <w:tc>
          <w:tcPr>
            <w:tcW w:w="706" w:type="dxa"/>
          </w:tcPr>
          <w:p w14:paraId="6A854461" w14:textId="77777777" w:rsidR="001215C4" w:rsidRPr="005F1F3E" w:rsidRDefault="001215C4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5F1F3E">
              <w:rPr>
                <w:rFonts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6" w:type="dxa"/>
          </w:tcPr>
          <w:p w14:paraId="159D1E93" w14:textId="74A3C4E2" w:rsidR="001215C4" w:rsidRPr="005F1F3E" w:rsidRDefault="001215C4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Mild disability</w:t>
            </w:r>
          </w:p>
        </w:tc>
        <w:tc>
          <w:tcPr>
            <w:tcW w:w="7654" w:type="dxa"/>
          </w:tcPr>
          <w:p w14:paraId="47AA9F01" w14:textId="0B94B0CB" w:rsidR="001215C4" w:rsidRPr="008B1692" w:rsidRDefault="001215C4" w:rsidP="00E07BD5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8B169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Conscious alert and able to interact at an </w:t>
            </w:r>
            <w:proofErr w:type="gramStart"/>
            <w:r w:rsidRPr="008B1692">
              <w:rPr>
                <w:rFonts w:cs="Arial"/>
                <w:bCs/>
                <w:color w:val="000000" w:themeColor="text1"/>
                <w:sz w:val="20"/>
                <w:szCs w:val="20"/>
              </w:rPr>
              <w:t>age a</w:t>
            </w:r>
            <w:r w:rsidR="008B1692">
              <w:rPr>
                <w:rFonts w:cs="Arial"/>
                <w:bCs/>
                <w:color w:val="000000" w:themeColor="text1"/>
                <w:sz w:val="20"/>
                <w:szCs w:val="20"/>
              </w:rPr>
              <w:t>p</w:t>
            </w:r>
            <w:r w:rsidRPr="008B1692">
              <w:rPr>
                <w:rFonts w:cs="Arial"/>
                <w:bCs/>
                <w:color w:val="000000" w:themeColor="text1"/>
                <w:sz w:val="20"/>
                <w:szCs w:val="20"/>
              </w:rPr>
              <w:t>propriate</w:t>
            </w:r>
            <w:proofErr w:type="gramEnd"/>
            <w:r w:rsidRPr="008B169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 level</w:t>
            </w:r>
          </w:p>
          <w:p w14:paraId="77A2CCA4" w14:textId="6C168AA2" w:rsidR="001215C4" w:rsidRPr="008B1692" w:rsidRDefault="008B1692" w:rsidP="00E07BD5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8B1692">
              <w:rPr>
                <w:rFonts w:cs="Arial"/>
                <w:bCs/>
                <w:color w:val="000000" w:themeColor="text1"/>
                <w:sz w:val="20"/>
                <w:szCs w:val="20"/>
              </w:rPr>
              <w:t>School age child attending regular school classroom but grade perhaps not appropriate for age</w:t>
            </w:r>
          </w:p>
          <w:p w14:paraId="5D3152ED" w14:textId="54E85BE3" w:rsidR="001215C4" w:rsidRPr="008B1692" w:rsidRDefault="008B1692" w:rsidP="00E07BD5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May have a mild neurologic deficit</w:t>
            </w:r>
          </w:p>
        </w:tc>
      </w:tr>
      <w:tr w:rsidR="001215C4" w:rsidRPr="005F1F3E" w14:paraId="40E928F8" w14:textId="77777777" w:rsidTr="008B1692">
        <w:tc>
          <w:tcPr>
            <w:tcW w:w="706" w:type="dxa"/>
          </w:tcPr>
          <w:p w14:paraId="6C6998A4" w14:textId="77777777" w:rsidR="001215C4" w:rsidRPr="005F1F3E" w:rsidRDefault="001215C4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5F1F3E">
              <w:rPr>
                <w:rFonts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6" w:type="dxa"/>
          </w:tcPr>
          <w:p w14:paraId="2A11CA5C" w14:textId="39F1C50C" w:rsidR="001215C4" w:rsidRPr="005F1F3E" w:rsidRDefault="008B1692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Moderate disability</w:t>
            </w:r>
          </w:p>
        </w:tc>
        <w:tc>
          <w:tcPr>
            <w:tcW w:w="7654" w:type="dxa"/>
          </w:tcPr>
          <w:p w14:paraId="28B4ACD2" w14:textId="77777777" w:rsidR="001215C4" w:rsidRDefault="008B1692" w:rsidP="00E07BD5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Conscious</w:t>
            </w:r>
          </w:p>
          <w:p w14:paraId="02E15A6A" w14:textId="77777777" w:rsidR="008B1692" w:rsidRDefault="008B1692" w:rsidP="00E07BD5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Sufficient cerebral function for age-appropriate independent activities of daily life</w:t>
            </w:r>
          </w:p>
          <w:p w14:paraId="7237462C" w14:textId="77777777" w:rsidR="008B1692" w:rsidRDefault="008B1692" w:rsidP="00E07BD5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School age child attending special education classroom</w:t>
            </w:r>
          </w:p>
          <w:p w14:paraId="26E882A8" w14:textId="414AD1C2" w:rsidR="008B1692" w:rsidRPr="008B1692" w:rsidRDefault="008B1692" w:rsidP="00E07BD5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May have learning deficit</w:t>
            </w:r>
          </w:p>
        </w:tc>
      </w:tr>
      <w:tr w:rsidR="001215C4" w:rsidRPr="005F1F3E" w14:paraId="4015684D" w14:textId="77777777" w:rsidTr="008B1692">
        <w:tc>
          <w:tcPr>
            <w:tcW w:w="706" w:type="dxa"/>
          </w:tcPr>
          <w:p w14:paraId="4BD585F0" w14:textId="77777777" w:rsidR="001215C4" w:rsidRPr="005F1F3E" w:rsidRDefault="001215C4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5F1F3E">
              <w:rPr>
                <w:rFonts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6" w:type="dxa"/>
          </w:tcPr>
          <w:p w14:paraId="59802BD7" w14:textId="36566F0F" w:rsidR="001215C4" w:rsidRPr="005F1F3E" w:rsidRDefault="008B1692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Severe disability</w:t>
            </w:r>
          </w:p>
        </w:tc>
        <w:tc>
          <w:tcPr>
            <w:tcW w:w="7654" w:type="dxa"/>
          </w:tcPr>
          <w:p w14:paraId="08259728" w14:textId="77777777" w:rsidR="001215C4" w:rsidRDefault="0089179F" w:rsidP="00E07BD5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Conscious</w:t>
            </w:r>
          </w:p>
          <w:p w14:paraId="28CF9F0C" w14:textId="783AF944" w:rsidR="0089179F" w:rsidRPr="0089179F" w:rsidRDefault="0089179F" w:rsidP="00E07BD5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Dependent on others for daily support because of impaired brain function</w:t>
            </w:r>
          </w:p>
        </w:tc>
      </w:tr>
      <w:tr w:rsidR="001215C4" w:rsidRPr="005F1F3E" w14:paraId="47789DE8" w14:textId="77777777" w:rsidTr="008B1692">
        <w:tc>
          <w:tcPr>
            <w:tcW w:w="706" w:type="dxa"/>
          </w:tcPr>
          <w:p w14:paraId="104F1CC1" w14:textId="77777777" w:rsidR="001215C4" w:rsidRPr="005F1F3E" w:rsidRDefault="001215C4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5F1F3E">
              <w:rPr>
                <w:rFonts w:cs="Arial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6" w:type="dxa"/>
          </w:tcPr>
          <w:p w14:paraId="460ED63B" w14:textId="0D441EE9" w:rsidR="001215C4" w:rsidRPr="005F1F3E" w:rsidRDefault="0089179F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Coma or vegetative state</w:t>
            </w:r>
          </w:p>
        </w:tc>
        <w:tc>
          <w:tcPr>
            <w:tcW w:w="7654" w:type="dxa"/>
          </w:tcPr>
          <w:p w14:paraId="540103A3" w14:textId="1C7D8840" w:rsidR="0089179F" w:rsidRDefault="0089179F" w:rsidP="00E07BD5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Any degree of coma without any of the criteria for brain death</w:t>
            </w:r>
          </w:p>
          <w:p w14:paraId="16E0B880" w14:textId="03609809" w:rsidR="0089179F" w:rsidRDefault="0089179F" w:rsidP="00E07BD5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Unawareness even if awake in appearance without interaction with the environment</w:t>
            </w:r>
          </w:p>
          <w:p w14:paraId="2BB550F6" w14:textId="0560881C" w:rsidR="0089179F" w:rsidRDefault="0089179F" w:rsidP="00E07BD5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Cerebral unresponsiveness</w:t>
            </w:r>
          </w:p>
          <w:p w14:paraId="63524076" w14:textId="65F907F4" w:rsidR="0089179F" w:rsidRDefault="0089179F" w:rsidP="00E07BD5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No evidence of cortical function and not aroused by verbal stimuli</w:t>
            </w:r>
          </w:p>
          <w:p w14:paraId="423D5F2A" w14:textId="39493026" w:rsidR="001215C4" w:rsidRPr="00326DBD" w:rsidRDefault="0089179F" w:rsidP="00E07BD5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Possibly some reflexive responses spontaneous </w:t>
            </w:r>
            <w:r w:rsidR="00326DBD">
              <w:rPr>
                <w:rFonts w:cs="Arial"/>
                <w:bCs/>
                <w:color w:val="000000" w:themeColor="text1"/>
                <w:sz w:val="20"/>
                <w:szCs w:val="20"/>
              </w:rPr>
              <w:t>eye opening and/or sleep-wake cycles</w:t>
            </w:r>
          </w:p>
        </w:tc>
      </w:tr>
      <w:tr w:rsidR="001215C4" w:rsidRPr="005F1F3E" w14:paraId="67A80FCB" w14:textId="77777777" w:rsidTr="008B1692">
        <w:tc>
          <w:tcPr>
            <w:tcW w:w="706" w:type="dxa"/>
          </w:tcPr>
          <w:p w14:paraId="794EAA57" w14:textId="77777777" w:rsidR="001215C4" w:rsidRPr="005F1F3E" w:rsidRDefault="001215C4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5F1F3E">
              <w:rPr>
                <w:rFonts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6" w:type="dxa"/>
          </w:tcPr>
          <w:p w14:paraId="59E9BC5F" w14:textId="4A59636A" w:rsidR="001215C4" w:rsidRPr="005F1F3E" w:rsidRDefault="00326DBD" w:rsidP="00E07BD5">
            <w:p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Brain death</w:t>
            </w:r>
          </w:p>
        </w:tc>
        <w:tc>
          <w:tcPr>
            <w:tcW w:w="7654" w:type="dxa"/>
          </w:tcPr>
          <w:p w14:paraId="0299CCB0" w14:textId="77777777" w:rsidR="001215C4" w:rsidRDefault="00326DBD" w:rsidP="00E07BD5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Apnea OR</w:t>
            </w:r>
          </w:p>
          <w:p w14:paraId="2EDE7941" w14:textId="77777777" w:rsidR="00326DBD" w:rsidRDefault="00326DBD" w:rsidP="00E07BD5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Areflexia OR</w:t>
            </w:r>
          </w:p>
          <w:p w14:paraId="76EC7096" w14:textId="404027A4" w:rsidR="00326DBD" w:rsidRPr="00326DBD" w:rsidRDefault="00326DBD" w:rsidP="00E07BD5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spacing w:line="276" w:lineRule="auto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Electroencephalographic (EEG) silence</w:t>
            </w:r>
          </w:p>
        </w:tc>
      </w:tr>
    </w:tbl>
    <w:p w14:paraId="72F49410" w14:textId="6B169FEA" w:rsidR="00A2539F" w:rsidRDefault="00A2539F" w:rsidP="00326DBD">
      <w:pPr>
        <w:spacing w:line="360" w:lineRule="auto"/>
        <w:rPr>
          <w:rFonts w:asciiTheme="majorBidi" w:hAnsiTheme="majorBidi" w:cstheme="majorBidi"/>
        </w:rPr>
      </w:pPr>
    </w:p>
    <w:p w14:paraId="5E01BC9B" w14:textId="59866F7A" w:rsidR="00AE4883" w:rsidRPr="00E07BD5" w:rsidRDefault="00AE4883" w:rsidP="00326DBD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E07BD5">
        <w:rPr>
          <w:rFonts w:asciiTheme="majorBidi" w:eastAsia="ff1" w:hAnsiTheme="majorBidi" w:cstheme="majorBidi"/>
          <w:b/>
          <w:bCs/>
          <w:color w:val="000000" w:themeColor="text1"/>
          <w:sz w:val="22"/>
          <w:szCs w:val="22"/>
        </w:rPr>
        <w:t>Appendix 3. Strength and Difficulties Questionnaire (SDQ)</w:t>
      </w:r>
    </w:p>
    <w:tbl>
      <w:tblPr>
        <w:tblW w:w="1020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196"/>
        <w:gridCol w:w="849"/>
        <w:gridCol w:w="1134"/>
        <w:gridCol w:w="1027"/>
      </w:tblGrid>
      <w:tr w:rsidR="00E07BD5" w:rsidRPr="00257C71" w14:paraId="460C3012" w14:textId="77777777" w:rsidTr="00E70D39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49BE3FBD" w14:textId="6DBF8FFA" w:rsidR="00AE4883" w:rsidRPr="00E07BD5" w:rsidRDefault="00AE4883" w:rsidP="00E07BD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07BD5">
              <w:rPr>
                <w:rFonts w:cs="Arial"/>
                <w:b/>
                <w:bCs/>
                <w:sz w:val="20"/>
                <w:szCs w:val="20"/>
              </w:rPr>
              <w:t>Items</w:t>
            </w:r>
            <w:r w:rsidR="00E70D39" w:rsidRPr="00E07BD5">
              <w:rPr>
                <w:rFonts w:cs="Arial"/>
                <w:b/>
                <w:bCs/>
                <w:sz w:val="20"/>
                <w:szCs w:val="20"/>
              </w:rPr>
              <w:t xml:space="preserve"> of SDQs sc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2A0120D" w14:textId="2D5531EB" w:rsidR="00AE4883" w:rsidRPr="00E07BD5" w:rsidRDefault="00AE4883" w:rsidP="00E07BD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07BD5">
              <w:rPr>
                <w:rFonts w:cs="Arial"/>
                <w:b/>
                <w:bCs/>
                <w:sz w:val="20"/>
                <w:szCs w:val="20"/>
              </w:rPr>
              <w:t>Not Tr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E12EC6" w14:textId="20383220" w:rsidR="00AE4883" w:rsidRPr="00E07BD5" w:rsidRDefault="00AE4883" w:rsidP="00E07BD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07BD5">
              <w:rPr>
                <w:rFonts w:cs="Arial"/>
                <w:b/>
                <w:bCs/>
                <w:sz w:val="20"/>
                <w:szCs w:val="20"/>
              </w:rPr>
              <w:t>Somewhat Tr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CC48A8" w14:textId="52F5FDDE" w:rsidR="00AE4883" w:rsidRPr="00E07BD5" w:rsidRDefault="00AE4883" w:rsidP="00E07BD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07BD5">
              <w:rPr>
                <w:rFonts w:cs="Arial"/>
                <w:b/>
                <w:bCs/>
                <w:sz w:val="20"/>
                <w:szCs w:val="20"/>
              </w:rPr>
              <w:t>Certainly True</w:t>
            </w:r>
          </w:p>
        </w:tc>
      </w:tr>
      <w:tr w:rsidR="00E07BD5" w:rsidRPr="00257C71" w14:paraId="2A054BF5" w14:textId="77777777" w:rsidTr="00E70D39">
        <w:tc>
          <w:tcPr>
            <w:tcW w:w="7230" w:type="dxa"/>
            <w:tcBorders>
              <w:top w:val="single" w:sz="4" w:space="0" w:color="auto"/>
              <w:bottom w:val="nil"/>
            </w:tcBorders>
          </w:tcPr>
          <w:p w14:paraId="5C9CF09D" w14:textId="209EA09F" w:rsidR="00AE4883" w:rsidRPr="008700A6" w:rsidRDefault="00AE4883" w:rsidP="00AC68BF">
            <w:pPr>
              <w:tabs>
                <w:tab w:val="left" w:pos="888"/>
              </w:tabs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motional problems scal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BC79B38" w14:textId="77777777" w:rsidR="00AE4883" w:rsidRPr="00257C71" w:rsidRDefault="00AE4883" w:rsidP="00AC68B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9A6134" w14:textId="77777777" w:rsidR="00AE4883" w:rsidRPr="00257C71" w:rsidRDefault="00AE4883" w:rsidP="00AC68B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48FC1A9" w14:textId="77777777" w:rsidR="00AE4883" w:rsidRPr="00257C71" w:rsidRDefault="00AE4883" w:rsidP="00AC68BF">
            <w:pPr>
              <w:rPr>
                <w:rFonts w:cs="Arial"/>
                <w:sz w:val="20"/>
                <w:szCs w:val="20"/>
              </w:rPr>
            </w:pPr>
          </w:p>
        </w:tc>
      </w:tr>
      <w:tr w:rsidR="00E07BD5" w:rsidRPr="00257C71" w14:paraId="02B14BA9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32E1A578" w14:textId="2F8A2E78" w:rsidR="00AE4883" w:rsidRPr="00257C71" w:rsidRDefault="00AE4883" w:rsidP="00AE4883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3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>
              <w:rPr>
                <w:rFonts w:cs="Arial"/>
                <w:sz w:val="20"/>
                <w:szCs w:val="20"/>
              </w:rPr>
              <w:t>Often complains headache</w:t>
            </w:r>
            <w:r w:rsidR="00E70D39">
              <w:rPr>
                <w:rFonts w:cs="Arial"/>
                <w:sz w:val="20"/>
                <w:szCs w:val="20"/>
              </w:rPr>
              <w:t xml:space="preserve"> </w:t>
            </w:r>
            <w:r w:rsidR="00E73CCC">
              <w:rPr>
                <w:rFonts w:cs="Arial"/>
                <w:sz w:val="20"/>
                <w:szCs w:val="20"/>
              </w:rPr>
              <w:t>(I get a lot of headache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95C370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77672C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BDC166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11435C1C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1535B984" w14:textId="0BE7DA1E" w:rsidR="00AE4883" w:rsidRPr="00257C71" w:rsidRDefault="00AE4883" w:rsidP="00E73CC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8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E73CCC">
              <w:rPr>
                <w:rFonts w:cs="Arial"/>
                <w:sz w:val="20"/>
                <w:szCs w:val="20"/>
              </w:rPr>
              <w:t>Many worrie</w:t>
            </w:r>
            <w:r w:rsidR="00E70D39">
              <w:rPr>
                <w:rFonts w:cs="Arial"/>
                <w:sz w:val="20"/>
                <w:szCs w:val="20"/>
              </w:rPr>
              <w:t xml:space="preserve">s </w:t>
            </w:r>
            <w:r w:rsidR="00E73CCC">
              <w:rPr>
                <w:rFonts w:cs="Arial"/>
                <w:sz w:val="20"/>
                <w:szCs w:val="20"/>
              </w:rPr>
              <w:t>(I worry a lot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1AA9E9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F528E3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2E4CC1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6E722CE5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62A555FA" w14:textId="16E9B997" w:rsidR="00AE4883" w:rsidRPr="00257C71" w:rsidRDefault="00AE4883" w:rsidP="00E73CC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13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E73CCC">
              <w:rPr>
                <w:rFonts w:cs="Arial"/>
                <w:sz w:val="20"/>
                <w:szCs w:val="20"/>
              </w:rPr>
              <w:t>Often unhappy, downhearte</w:t>
            </w:r>
            <w:r w:rsidR="00E70D39">
              <w:rPr>
                <w:rFonts w:cs="Arial"/>
                <w:sz w:val="20"/>
                <w:szCs w:val="20"/>
              </w:rPr>
              <w:t xml:space="preserve">d </w:t>
            </w:r>
            <w:r w:rsidR="00E73CCC">
              <w:rPr>
                <w:rFonts w:cs="Arial"/>
                <w:sz w:val="20"/>
                <w:szCs w:val="20"/>
              </w:rPr>
              <w:t>(I am often unhappy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E0558C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3ED41E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5C7144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467C6F61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4128A23C" w14:textId="12180E35" w:rsidR="00AE4883" w:rsidRPr="00257C71" w:rsidRDefault="00AE4883" w:rsidP="00E70D39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16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E70D39">
              <w:rPr>
                <w:rFonts w:cs="Arial"/>
                <w:sz w:val="20"/>
                <w:szCs w:val="20"/>
              </w:rPr>
              <w:t>Nervous or clingy in new situations (I am nervous in new situation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E4A13A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0A0836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E9C6CC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3FE1470F" w14:textId="77777777" w:rsidTr="00E70D39">
        <w:tc>
          <w:tcPr>
            <w:tcW w:w="7230" w:type="dxa"/>
            <w:tcBorders>
              <w:top w:val="nil"/>
              <w:bottom w:val="single" w:sz="4" w:space="0" w:color="auto"/>
            </w:tcBorders>
          </w:tcPr>
          <w:p w14:paraId="09D9C045" w14:textId="533829FE" w:rsidR="00AE4883" w:rsidRPr="00257C71" w:rsidRDefault="00AE4883" w:rsidP="00E70D39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24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E70D39">
              <w:rPr>
                <w:rFonts w:cs="Arial"/>
                <w:sz w:val="20"/>
                <w:szCs w:val="20"/>
              </w:rPr>
              <w:t>Many fears, easily scared (I have many fears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1B1D93B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EE76ED3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934596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3AD59A92" w14:textId="77777777" w:rsidTr="00E70D39">
        <w:tc>
          <w:tcPr>
            <w:tcW w:w="7230" w:type="dxa"/>
            <w:tcBorders>
              <w:top w:val="single" w:sz="4" w:space="0" w:color="auto"/>
              <w:bottom w:val="nil"/>
            </w:tcBorders>
          </w:tcPr>
          <w:p w14:paraId="406FF3CC" w14:textId="23A305A0" w:rsidR="00AE4883" w:rsidRPr="008700A6" w:rsidRDefault="00E70D39" w:rsidP="00AC68BF">
            <w:pPr>
              <w:tabs>
                <w:tab w:val="left" w:pos="888"/>
              </w:tabs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nduct problems scal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1E8C1C9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95F0C57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E695B04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07BD5" w:rsidRPr="00257C71" w14:paraId="1FC3E39E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66BC3D55" w14:textId="1AAEFE35" w:rsidR="00AE4883" w:rsidRPr="00257C71" w:rsidRDefault="00AE4883" w:rsidP="00E70D39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5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E70D39">
              <w:rPr>
                <w:rFonts w:cs="Arial"/>
                <w:sz w:val="20"/>
                <w:szCs w:val="20"/>
              </w:rPr>
              <w:t>Often has temper tantrums or hot tempers (I get very angry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89E0C2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806E7B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1B5620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48D2E903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14634555" w14:textId="7B1D008B" w:rsidR="00AE4883" w:rsidRPr="00257C71" w:rsidRDefault="00AE4883" w:rsidP="00E70D39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7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E70D39">
              <w:rPr>
                <w:rFonts w:cs="Arial"/>
                <w:sz w:val="20"/>
                <w:szCs w:val="20"/>
              </w:rPr>
              <w:t>Generally obedient (I usually do as I am told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679297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6F73FD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C16F2C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</w:tr>
      <w:tr w:rsidR="00E07BD5" w:rsidRPr="00257C71" w14:paraId="310AB193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42F43DA8" w14:textId="08A6E729" w:rsidR="00AE4883" w:rsidRPr="00257C71" w:rsidRDefault="00AE4883" w:rsidP="00E70D39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12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E70D39">
              <w:rPr>
                <w:rFonts w:cs="Arial"/>
                <w:sz w:val="20"/>
                <w:szCs w:val="20"/>
              </w:rPr>
              <w:t>Often fight with other child (I fight a lot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EE3B30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615C29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193B75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06C97487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17E98154" w14:textId="38C4BF70" w:rsidR="00AE4883" w:rsidRPr="00257C71" w:rsidRDefault="00AE4883" w:rsidP="00E70D39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18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E70D39">
              <w:rPr>
                <w:rFonts w:cs="Arial"/>
                <w:sz w:val="20"/>
                <w:szCs w:val="20"/>
              </w:rPr>
              <w:t>Often lies or cheats (I am often accused of lying or cheating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133C58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FF0218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000B96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72F12FF3" w14:textId="77777777" w:rsidTr="00E70D39">
        <w:tc>
          <w:tcPr>
            <w:tcW w:w="7230" w:type="dxa"/>
            <w:tcBorders>
              <w:top w:val="nil"/>
              <w:bottom w:val="single" w:sz="4" w:space="0" w:color="auto"/>
            </w:tcBorders>
          </w:tcPr>
          <w:p w14:paraId="75B6B8EA" w14:textId="1D0AF79A" w:rsidR="00AE4883" w:rsidRPr="00257C71" w:rsidRDefault="00AE4883" w:rsidP="00E70D39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22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E70D39">
              <w:rPr>
                <w:rFonts w:cs="Arial"/>
                <w:sz w:val="20"/>
                <w:szCs w:val="20"/>
              </w:rPr>
              <w:t>Steals from home, school, or elsewhere (I take things that are not mine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DE0E203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74B9AC8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7DB0B6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21A39014" w14:textId="77777777" w:rsidTr="00E70D39">
        <w:tc>
          <w:tcPr>
            <w:tcW w:w="7230" w:type="dxa"/>
            <w:tcBorders>
              <w:top w:val="single" w:sz="4" w:space="0" w:color="auto"/>
              <w:bottom w:val="nil"/>
            </w:tcBorders>
          </w:tcPr>
          <w:p w14:paraId="29C96475" w14:textId="32354EC0" w:rsidR="00AE4883" w:rsidRPr="008700A6" w:rsidRDefault="00830E2C" w:rsidP="00AC68BF">
            <w:pPr>
              <w:tabs>
                <w:tab w:val="left" w:pos="888"/>
              </w:tabs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yperactivity/attention deficit scal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E1F94A0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C9599D7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23B8D2B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07BD5" w:rsidRPr="00257C71" w14:paraId="2F4EEF74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5EAEC893" w14:textId="054FC501" w:rsidR="00AE4883" w:rsidRPr="00257C71" w:rsidRDefault="00AE4883" w:rsidP="00830E2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2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proofErr w:type="spellStart"/>
            <w:proofErr w:type="gramStart"/>
            <w:r w:rsidR="00830E2C">
              <w:rPr>
                <w:rFonts w:cs="Arial"/>
                <w:sz w:val="20"/>
                <w:szCs w:val="20"/>
              </w:rPr>
              <w:t>restless,overactive</w:t>
            </w:r>
            <w:proofErr w:type="spellEnd"/>
            <w:proofErr w:type="gramEnd"/>
            <w:r w:rsidR="00830E2C">
              <w:rPr>
                <w:rFonts w:cs="Arial"/>
                <w:sz w:val="20"/>
                <w:szCs w:val="20"/>
              </w:rPr>
              <w:t xml:space="preserve"> (I am restles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519155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41533B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22C0E5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11AC4764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2B882572" w14:textId="5A3AADE7" w:rsidR="00AE4883" w:rsidRPr="00257C71" w:rsidRDefault="00AE4883" w:rsidP="00830E2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10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830E2C">
              <w:rPr>
                <w:rFonts w:cs="Arial"/>
                <w:sz w:val="20"/>
                <w:szCs w:val="20"/>
              </w:rPr>
              <w:t>Constantly fidgeting or squirming (I am constantly fidgeting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116281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FCC269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BAFDEE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5C75769C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192DEAA8" w14:textId="4A81573A" w:rsidR="00AE4883" w:rsidRPr="00257C71" w:rsidRDefault="00AE4883" w:rsidP="00830E2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15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830E2C">
              <w:rPr>
                <w:rFonts w:cs="Arial"/>
                <w:sz w:val="20"/>
                <w:szCs w:val="20"/>
              </w:rPr>
              <w:t>Easily distracted, concentration wanders (I am easily distracted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8FFF82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49D4D9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7772A2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74393A22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32DB4426" w14:textId="0A69EFCE" w:rsidR="00AE4883" w:rsidRPr="00257C71" w:rsidRDefault="00AE4883" w:rsidP="00830E2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21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830E2C">
              <w:rPr>
                <w:rFonts w:cs="Arial"/>
                <w:sz w:val="20"/>
                <w:szCs w:val="20"/>
              </w:rPr>
              <w:t>Thinks things out before acting (I think before I do thing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D242B8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564950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474BF1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</w:tr>
      <w:tr w:rsidR="00E07BD5" w:rsidRPr="00257C71" w14:paraId="161F8B7D" w14:textId="77777777" w:rsidTr="00E70D39">
        <w:tc>
          <w:tcPr>
            <w:tcW w:w="7230" w:type="dxa"/>
            <w:tcBorders>
              <w:top w:val="nil"/>
              <w:bottom w:val="single" w:sz="4" w:space="0" w:color="auto"/>
            </w:tcBorders>
          </w:tcPr>
          <w:p w14:paraId="31D602CA" w14:textId="0573019E" w:rsidR="00AE4883" w:rsidRPr="00257C71" w:rsidRDefault="00AE4883" w:rsidP="00830E2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25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830E2C">
              <w:rPr>
                <w:rFonts w:cs="Arial"/>
                <w:sz w:val="20"/>
                <w:szCs w:val="20"/>
              </w:rPr>
              <w:t>Sees tasks through to the end (I finish the work I am doing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A35D0FA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D9EFF9A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7C0AFA7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</w:tr>
      <w:tr w:rsidR="00E07BD5" w:rsidRPr="00257C71" w14:paraId="757CFE6A" w14:textId="77777777" w:rsidTr="00E70D39">
        <w:tc>
          <w:tcPr>
            <w:tcW w:w="7230" w:type="dxa"/>
            <w:tcBorders>
              <w:top w:val="single" w:sz="4" w:space="0" w:color="auto"/>
              <w:bottom w:val="nil"/>
            </w:tcBorders>
          </w:tcPr>
          <w:p w14:paraId="5336EA83" w14:textId="27FB7BE1" w:rsidR="00AE4883" w:rsidRPr="008700A6" w:rsidRDefault="00830E2C" w:rsidP="00AC68BF">
            <w:pPr>
              <w:tabs>
                <w:tab w:val="left" w:pos="888"/>
              </w:tabs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eer problems scal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CCF94F4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924E06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1C81FEA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07BD5" w:rsidRPr="00257C71" w14:paraId="349CF6F3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45C20377" w14:textId="0CFA936F" w:rsidR="00AE4883" w:rsidRPr="00257C71" w:rsidRDefault="00AE4883" w:rsidP="00830E2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6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830E2C">
              <w:rPr>
                <w:rFonts w:cs="Arial"/>
                <w:sz w:val="20"/>
                <w:szCs w:val="20"/>
              </w:rPr>
              <w:t>Rather solidarity, tends to play alone (I am usually on my own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0BD0C9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557FB8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11815F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0E85F374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0412EB4B" w14:textId="5F660384" w:rsidR="00AE4883" w:rsidRPr="00257C71" w:rsidRDefault="00AE4883" w:rsidP="00830E2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11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830E2C">
              <w:rPr>
                <w:rFonts w:cs="Arial"/>
                <w:sz w:val="20"/>
                <w:szCs w:val="20"/>
              </w:rPr>
              <w:t>Has at least one good friend (I have one goof friend or more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D95617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C892E4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B7E2D6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</w:tr>
      <w:tr w:rsidR="00E07BD5" w:rsidRPr="00257C71" w14:paraId="6F3544A8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05821279" w14:textId="2E519ACD" w:rsidR="00AE4883" w:rsidRPr="00257C71" w:rsidRDefault="00AE4883" w:rsidP="00830E2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14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830E2C">
              <w:rPr>
                <w:rFonts w:cs="Arial"/>
                <w:sz w:val="20"/>
                <w:szCs w:val="20"/>
              </w:rPr>
              <w:t>Generally liked by other children (Other people my age generally like me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0B6CB1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55C01B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B7A4AD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</w:tr>
      <w:tr w:rsidR="00E07BD5" w:rsidRPr="00257C71" w14:paraId="296BE712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1C6389AF" w14:textId="77777777" w:rsidR="00AE4883" w:rsidRDefault="00AE4883" w:rsidP="00830E2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19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830E2C">
              <w:rPr>
                <w:rFonts w:cs="Arial"/>
                <w:sz w:val="20"/>
                <w:szCs w:val="20"/>
              </w:rPr>
              <w:t>Picked on or bullied by other children (Other children or young people</w:t>
            </w:r>
            <w:r w:rsidR="00705E27">
              <w:rPr>
                <w:rFonts w:cs="Arial"/>
                <w:sz w:val="20"/>
                <w:szCs w:val="20"/>
              </w:rPr>
              <w:t xml:space="preserve"> </w:t>
            </w:r>
          </w:p>
          <w:p w14:paraId="73A8D20C" w14:textId="5FDB8386" w:rsidR="00705E27" w:rsidRPr="00257C71" w:rsidRDefault="00705E27" w:rsidP="00830E2C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          pick on m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8F1331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E009F4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EAB699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00EF2F94" w14:textId="77777777" w:rsidTr="00E70D39">
        <w:tc>
          <w:tcPr>
            <w:tcW w:w="7230" w:type="dxa"/>
            <w:tcBorders>
              <w:top w:val="nil"/>
              <w:bottom w:val="single" w:sz="4" w:space="0" w:color="auto"/>
            </w:tcBorders>
          </w:tcPr>
          <w:p w14:paraId="2B8C6F10" w14:textId="4692BA26" w:rsidR="00705E27" w:rsidRDefault="00AE4883" w:rsidP="00705E27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23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705E27">
              <w:rPr>
                <w:rFonts w:cs="Arial"/>
                <w:sz w:val="20"/>
                <w:szCs w:val="20"/>
              </w:rPr>
              <w:t xml:space="preserve">Gets on better with adults than with other children (I get on better with </w:t>
            </w:r>
          </w:p>
          <w:p w14:paraId="6117FB2B" w14:textId="49BF6F34" w:rsidR="00AE4883" w:rsidRPr="00257C71" w:rsidRDefault="00705E27" w:rsidP="00705E27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          adults than with people my age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00B91FC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EC69EF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6A8B331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29E9E851" w14:textId="77777777" w:rsidTr="00E70D39">
        <w:tc>
          <w:tcPr>
            <w:tcW w:w="7230" w:type="dxa"/>
            <w:tcBorders>
              <w:top w:val="single" w:sz="4" w:space="0" w:color="auto"/>
              <w:bottom w:val="nil"/>
            </w:tcBorders>
          </w:tcPr>
          <w:p w14:paraId="7300ECE5" w14:textId="40365412" w:rsidR="00AE4883" w:rsidRPr="008700A6" w:rsidRDefault="00705E27" w:rsidP="00AC68BF">
            <w:pPr>
              <w:tabs>
                <w:tab w:val="left" w:pos="888"/>
              </w:tabs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lastRenderedPageBreak/>
              <w:t>Prosocial scal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58D0CE0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3399D0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9A06906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07BD5" w:rsidRPr="00257C71" w14:paraId="6CEB5C66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586341FD" w14:textId="58843325" w:rsidR="00AE4883" w:rsidRPr="00257C71" w:rsidRDefault="00AE4883" w:rsidP="00705E27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1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705E27">
              <w:rPr>
                <w:rFonts w:cs="Arial"/>
                <w:sz w:val="20"/>
                <w:szCs w:val="20"/>
              </w:rPr>
              <w:t>Considerate of other people’s feelings (I try to be nice to other people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E7659E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324F04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0E2697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4D12914C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136DF1F5" w14:textId="1EF133F8" w:rsidR="00AE4883" w:rsidRPr="00257C71" w:rsidRDefault="00AE4883" w:rsidP="00705E27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4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705E27">
              <w:rPr>
                <w:rFonts w:cs="Arial"/>
                <w:sz w:val="20"/>
                <w:szCs w:val="20"/>
              </w:rPr>
              <w:t>Shares readily with other children (I usually share with other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E80676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4CE17E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7365BC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12F9B68E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73F14B91" w14:textId="62003153" w:rsidR="00AE4883" w:rsidRPr="00257C71" w:rsidRDefault="00AE4883" w:rsidP="00705E27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9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705E27">
              <w:rPr>
                <w:rFonts w:cs="Arial"/>
                <w:sz w:val="20"/>
                <w:szCs w:val="20"/>
              </w:rPr>
              <w:t>Helpful if someone is hurt (I am helpful if someone is hurt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ECF0E4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E20E01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401887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39676F3C" w14:textId="77777777" w:rsidTr="00E70D39">
        <w:tc>
          <w:tcPr>
            <w:tcW w:w="7230" w:type="dxa"/>
            <w:tcBorders>
              <w:top w:val="nil"/>
              <w:bottom w:val="nil"/>
            </w:tcBorders>
          </w:tcPr>
          <w:p w14:paraId="10E00C68" w14:textId="6E6333F4" w:rsidR="00AE4883" w:rsidRPr="00257C71" w:rsidRDefault="00AE4883" w:rsidP="00705E27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17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705E27">
              <w:rPr>
                <w:rFonts w:cs="Arial"/>
                <w:sz w:val="20"/>
                <w:szCs w:val="20"/>
              </w:rPr>
              <w:t>Kind to younger children (I am kind to</w:t>
            </w:r>
            <w:r w:rsidR="00E07BD5">
              <w:rPr>
                <w:rFonts w:cs="Arial"/>
                <w:sz w:val="20"/>
                <w:szCs w:val="20"/>
              </w:rPr>
              <w:t xml:space="preserve"> younger children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48ABBC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F14B76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E8CF59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  <w:tr w:rsidR="00E07BD5" w:rsidRPr="00257C71" w14:paraId="512DF4D6" w14:textId="77777777" w:rsidTr="00E07BD5">
        <w:trPr>
          <w:trHeight w:val="86"/>
        </w:trPr>
        <w:tc>
          <w:tcPr>
            <w:tcW w:w="7230" w:type="dxa"/>
            <w:tcBorders>
              <w:top w:val="nil"/>
              <w:bottom w:val="single" w:sz="4" w:space="0" w:color="auto"/>
            </w:tcBorders>
          </w:tcPr>
          <w:p w14:paraId="1AEEFC1C" w14:textId="350BF831" w:rsidR="00AE4883" w:rsidRPr="00257C71" w:rsidRDefault="00AE4883" w:rsidP="00E07BD5">
            <w:pPr>
              <w:tabs>
                <w:tab w:val="left" w:pos="888"/>
              </w:tabs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Item 20</w:t>
            </w:r>
            <w:r w:rsidRPr="00257C71">
              <w:rPr>
                <w:rFonts w:cs="Arial"/>
                <w:sz w:val="20"/>
                <w:szCs w:val="20"/>
              </w:rPr>
              <w:tab/>
              <w:t xml:space="preserve">: </w:t>
            </w:r>
            <w:r w:rsidR="00E07BD5">
              <w:rPr>
                <w:rFonts w:cs="Arial"/>
                <w:sz w:val="20"/>
                <w:szCs w:val="20"/>
              </w:rPr>
              <w:t>Often volunteers to help other (I often volunteer to help others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D4A6C1A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B22088D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AEBA4D" w14:textId="77777777" w:rsidR="00AE4883" w:rsidRPr="00257C71" w:rsidRDefault="00AE4883" w:rsidP="00AC68BF">
            <w:pPr>
              <w:jc w:val="center"/>
              <w:rPr>
                <w:rFonts w:cs="Arial"/>
                <w:sz w:val="20"/>
                <w:szCs w:val="20"/>
              </w:rPr>
            </w:pPr>
            <w:r w:rsidRPr="00257C71">
              <w:rPr>
                <w:rFonts w:cs="Arial"/>
                <w:sz w:val="20"/>
                <w:szCs w:val="20"/>
              </w:rPr>
              <w:t>2</w:t>
            </w:r>
          </w:p>
        </w:tc>
      </w:tr>
    </w:tbl>
    <w:p w14:paraId="205EC59E" w14:textId="359A8EAA" w:rsidR="00752210" w:rsidRPr="00752210" w:rsidRDefault="00752210" w:rsidP="0075221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ID"/>
        </w:rPr>
      </w:pPr>
    </w:p>
    <w:p w14:paraId="6F9CA090" w14:textId="77777777" w:rsidR="00326DBD" w:rsidRPr="001215C4" w:rsidRDefault="00326DBD" w:rsidP="00326DBD">
      <w:pPr>
        <w:spacing w:line="360" w:lineRule="auto"/>
        <w:rPr>
          <w:rFonts w:asciiTheme="majorBidi" w:hAnsiTheme="majorBidi" w:cstheme="majorBidi"/>
        </w:rPr>
      </w:pPr>
    </w:p>
    <w:sectPr w:rsidR="00326DBD" w:rsidRPr="001215C4" w:rsidSect="000A2E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f1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250B7"/>
    <w:multiLevelType w:val="hybridMultilevel"/>
    <w:tmpl w:val="8124CF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363F7F"/>
    <w:multiLevelType w:val="hybridMultilevel"/>
    <w:tmpl w:val="73DE8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F4737B"/>
    <w:multiLevelType w:val="hybridMultilevel"/>
    <w:tmpl w:val="C48CE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4C6C22"/>
    <w:multiLevelType w:val="hybridMultilevel"/>
    <w:tmpl w:val="4E7A3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CB427F"/>
    <w:multiLevelType w:val="hybridMultilevel"/>
    <w:tmpl w:val="D77C3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A92B50"/>
    <w:multiLevelType w:val="hybridMultilevel"/>
    <w:tmpl w:val="BC84A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DC0"/>
    <w:rsid w:val="000A2E43"/>
    <w:rsid w:val="001215C4"/>
    <w:rsid w:val="00224DC0"/>
    <w:rsid w:val="00326DBD"/>
    <w:rsid w:val="00705E27"/>
    <w:rsid w:val="00752210"/>
    <w:rsid w:val="007E6991"/>
    <w:rsid w:val="00830E2C"/>
    <w:rsid w:val="0089179F"/>
    <w:rsid w:val="008A144B"/>
    <w:rsid w:val="008B1692"/>
    <w:rsid w:val="00A2539F"/>
    <w:rsid w:val="00A31DCE"/>
    <w:rsid w:val="00AE4883"/>
    <w:rsid w:val="00E07BD5"/>
    <w:rsid w:val="00E70D39"/>
    <w:rsid w:val="00E7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EE1D0C"/>
  <w15:chartTrackingRefBased/>
  <w15:docId w15:val="{628BB5BF-5F11-8047-A3F6-63A7F283A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D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24DC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en-ID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8B16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2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802</Words>
  <Characters>45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22T03:09:00Z</dcterms:created>
  <dcterms:modified xsi:type="dcterms:W3CDTF">2022-10-22T04:40:00Z</dcterms:modified>
</cp:coreProperties>
</file>